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23AD9" w14:textId="60C5FFA1" w:rsidR="00A34935" w:rsidRPr="00E277F6" w:rsidRDefault="002E7F47" w:rsidP="00CE568B">
      <w:pPr>
        <w:pStyle w:val="PlainText"/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 w:rsidRPr="00E277F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6ECBB27" wp14:editId="0F01A749">
            <wp:extent cx="5865495" cy="3768090"/>
            <wp:effectExtent l="0" t="0" r="1905" b="3810"/>
            <wp:docPr id="98195143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951434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AD10E" w14:textId="0B445AA0" w:rsidR="00D15D58" w:rsidRPr="00E277F6" w:rsidRDefault="00D15D58" w:rsidP="00CE568B">
      <w:pPr>
        <w:pStyle w:val="PlainText"/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 w:rsidRPr="00E277F6">
        <w:rPr>
          <w:rFonts w:ascii="Arial" w:hAnsi="Arial" w:cs="Arial"/>
          <w:b/>
          <w:bCs/>
          <w:sz w:val="22"/>
          <w:szCs w:val="22"/>
        </w:rPr>
        <w:t>S</w:t>
      </w:r>
      <w:r w:rsidR="00E277F6">
        <w:rPr>
          <w:rFonts w:ascii="Arial" w:hAnsi="Arial" w:cs="Arial"/>
          <w:b/>
          <w:bCs/>
          <w:sz w:val="22"/>
          <w:szCs w:val="22"/>
        </w:rPr>
        <w:t>5</w:t>
      </w:r>
      <w:r w:rsidR="00D27D4E" w:rsidRPr="00D27D4E">
        <w:rPr>
          <w:rFonts w:ascii="Arial" w:hAnsi="Arial" w:cs="Arial"/>
          <w:b/>
          <w:bCs/>
        </w:rPr>
        <w:t xml:space="preserve"> </w:t>
      </w:r>
      <w:r w:rsidR="00D27D4E" w:rsidRPr="00F50676">
        <w:rPr>
          <w:rFonts w:ascii="Arial" w:hAnsi="Arial" w:cs="Arial"/>
          <w:b/>
          <w:bCs/>
        </w:rPr>
        <w:t>Fig.</w:t>
      </w:r>
      <w:r w:rsidRPr="00E277F6">
        <w:rPr>
          <w:rFonts w:ascii="Arial" w:hAnsi="Arial" w:cs="Arial"/>
          <w:sz w:val="22"/>
          <w:szCs w:val="22"/>
        </w:rPr>
        <w:t xml:space="preserve"> </w:t>
      </w:r>
      <w:r w:rsidR="00CE568B" w:rsidRPr="00E277F6">
        <w:rPr>
          <w:rFonts w:ascii="Arial" w:hAnsi="Arial" w:cs="Arial"/>
          <w:i/>
          <w:iCs/>
          <w:sz w:val="22"/>
          <w:szCs w:val="22"/>
        </w:rPr>
        <w:t>N</w:t>
      </w:r>
      <w:r w:rsidR="00CE568B" w:rsidRPr="00E277F6">
        <w:rPr>
          <w:rFonts w:ascii="Arial" w:hAnsi="Arial" w:cs="Arial"/>
          <w:sz w:val="22"/>
          <w:szCs w:val="22"/>
        </w:rPr>
        <w:t xml:space="preserve">-glycosylation analysis </w:t>
      </w:r>
      <w:r w:rsidR="00097DDB" w:rsidRPr="00E277F6">
        <w:rPr>
          <w:rFonts w:ascii="Arial" w:hAnsi="Arial" w:cs="Arial"/>
          <w:sz w:val="22"/>
          <w:szCs w:val="22"/>
        </w:rPr>
        <w:t>at</w:t>
      </w:r>
      <w:r w:rsidR="0041089C" w:rsidRPr="00E277F6">
        <w:rPr>
          <w:rFonts w:ascii="Arial" w:hAnsi="Arial" w:cs="Arial"/>
          <w:sz w:val="22"/>
          <w:szCs w:val="22"/>
        </w:rPr>
        <w:t xml:space="preserve"> </w:t>
      </w:r>
      <w:r w:rsidR="00CE568B" w:rsidRPr="00E277F6">
        <w:rPr>
          <w:rFonts w:ascii="Arial" w:hAnsi="Arial" w:cs="Arial"/>
          <w:sz w:val="22"/>
          <w:szCs w:val="22"/>
        </w:rPr>
        <w:t>N</w:t>
      </w:r>
      <w:r w:rsidR="0041089C" w:rsidRPr="00E277F6">
        <w:rPr>
          <w:rFonts w:ascii="Arial" w:hAnsi="Arial" w:cs="Arial"/>
          <w:sz w:val="22"/>
          <w:szCs w:val="22"/>
        </w:rPr>
        <w:t>632</w:t>
      </w:r>
      <w:r w:rsidR="00CE568B" w:rsidRPr="00E277F6">
        <w:rPr>
          <w:rFonts w:ascii="Arial" w:hAnsi="Arial" w:cs="Arial"/>
          <w:sz w:val="22"/>
          <w:szCs w:val="22"/>
        </w:rPr>
        <w:t xml:space="preserve"> position of pembrolizumab-IL-15Rα-IL-15</w:t>
      </w:r>
      <w:r w:rsidR="006004D4" w:rsidRPr="00E277F6">
        <w:rPr>
          <w:rFonts w:ascii="Arial" w:hAnsi="Arial" w:cs="Arial"/>
          <w:sz w:val="22"/>
          <w:szCs w:val="22"/>
        </w:rPr>
        <w:t xml:space="preserve"> heavy chain</w:t>
      </w:r>
      <w:r w:rsidR="00CE568B" w:rsidRPr="00E277F6">
        <w:rPr>
          <w:rFonts w:ascii="Arial" w:hAnsi="Arial" w:cs="Arial"/>
          <w:sz w:val="22"/>
          <w:szCs w:val="22"/>
        </w:rPr>
        <w:t xml:space="preserve">. </w:t>
      </w:r>
      <w:r w:rsidR="007A6D02" w:rsidRPr="00E277F6">
        <w:rPr>
          <w:rFonts w:ascii="Arial" w:hAnsi="Arial" w:cs="Arial"/>
          <w:sz w:val="22"/>
          <w:szCs w:val="22"/>
        </w:rPr>
        <w:t>Chromatogram of</w:t>
      </w:r>
      <w:r w:rsidR="00A81B9D" w:rsidRPr="00E277F6">
        <w:rPr>
          <w:rFonts w:ascii="Arial" w:hAnsi="Arial" w:cs="Arial"/>
          <w:sz w:val="22"/>
          <w:szCs w:val="22"/>
        </w:rPr>
        <w:t xml:space="preserve"> specific peptide</w:t>
      </w:r>
      <w:r w:rsidR="007A6D02" w:rsidRPr="00E277F6">
        <w:rPr>
          <w:rFonts w:ascii="Arial" w:hAnsi="Arial" w:cs="Arial"/>
          <w:sz w:val="22"/>
          <w:szCs w:val="22"/>
        </w:rPr>
        <w:t xml:space="preserve"> showing </w:t>
      </w:r>
      <w:r w:rsidR="00EF75CB" w:rsidRPr="00E277F6">
        <w:rPr>
          <w:rFonts w:ascii="Arial" w:hAnsi="Arial" w:cs="Arial"/>
          <w:sz w:val="22"/>
          <w:szCs w:val="22"/>
        </w:rPr>
        <w:t xml:space="preserve">non-glycosylated </w:t>
      </w:r>
      <w:r w:rsidR="00A81B9D" w:rsidRPr="00E277F6">
        <w:rPr>
          <w:rFonts w:ascii="Arial" w:hAnsi="Arial" w:cs="Arial"/>
          <w:sz w:val="22"/>
          <w:szCs w:val="22"/>
        </w:rPr>
        <w:t xml:space="preserve">and </w:t>
      </w:r>
      <w:proofErr w:type="spellStart"/>
      <w:r w:rsidR="00A81B9D" w:rsidRPr="00E277F6">
        <w:rPr>
          <w:rFonts w:ascii="Arial" w:hAnsi="Arial" w:cs="Arial"/>
          <w:sz w:val="22"/>
          <w:szCs w:val="22"/>
        </w:rPr>
        <w:t>GnGnXF</w:t>
      </w:r>
      <w:proofErr w:type="spellEnd"/>
      <w:r w:rsidR="00A81B9D" w:rsidRPr="00E277F6">
        <w:rPr>
          <w:rFonts w:ascii="Arial" w:hAnsi="Arial" w:cs="Arial"/>
          <w:sz w:val="22"/>
          <w:szCs w:val="22"/>
        </w:rPr>
        <w:t>-glycosylated</w:t>
      </w:r>
      <w:r w:rsidR="00EF75CB" w:rsidRPr="00E277F6">
        <w:rPr>
          <w:rFonts w:ascii="Arial" w:hAnsi="Arial" w:cs="Arial"/>
          <w:sz w:val="22"/>
          <w:szCs w:val="22"/>
        </w:rPr>
        <w:t xml:space="preserve"> peaks </w:t>
      </w:r>
      <w:r w:rsidR="007A6D02" w:rsidRPr="00E277F6">
        <w:rPr>
          <w:rFonts w:ascii="Arial" w:hAnsi="Arial" w:cs="Arial"/>
          <w:sz w:val="22"/>
          <w:szCs w:val="22"/>
        </w:rPr>
        <w:t xml:space="preserve">(A). Non-glycosylated peak was eluted at </w:t>
      </w:r>
      <w:r w:rsidR="00B908A2" w:rsidRPr="00E277F6">
        <w:rPr>
          <w:rFonts w:ascii="Arial" w:hAnsi="Arial" w:cs="Arial"/>
          <w:sz w:val="22"/>
          <w:szCs w:val="22"/>
        </w:rPr>
        <w:t>60.9</w:t>
      </w:r>
      <w:r w:rsidR="007A6D02" w:rsidRPr="00E277F6">
        <w:rPr>
          <w:rFonts w:ascii="Arial" w:hAnsi="Arial" w:cs="Arial"/>
          <w:sz w:val="22"/>
          <w:szCs w:val="22"/>
        </w:rPr>
        <w:t xml:space="preserve"> min, while glycosylated peaks were eluted </w:t>
      </w:r>
      <w:r w:rsidR="00B908A2" w:rsidRPr="00E277F6">
        <w:rPr>
          <w:rFonts w:ascii="Arial" w:hAnsi="Arial" w:cs="Arial"/>
          <w:sz w:val="22"/>
          <w:szCs w:val="22"/>
        </w:rPr>
        <w:t>at 60.2</w:t>
      </w:r>
      <w:r w:rsidR="007A6D02" w:rsidRPr="00E277F6">
        <w:rPr>
          <w:rFonts w:ascii="Arial" w:hAnsi="Arial" w:cs="Arial"/>
          <w:sz w:val="22"/>
          <w:szCs w:val="22"/>
        </w:rPr>
        <w:t xml:space="preserve"> min. MS spectrum of </w:t>
      </w:r>
      <w:proofErr w:type="spellStart"/>
      <w:r w:rsidR="002E7F47" w:rsidRPr="00E277F6">
        <w:rPr>
          <w:rFonts w:ascii="Arial" w:hAnsi="Arial" w:cs="Arial"/>
          <w:sz w:val="22"/>
          <w:szCs w:val="22"/>
        </w:rPr>
        <w:t>GnXF</w:t>
      </w:r>
      <w:proofErr w:type="spellEnd"/>
      <w:r w:rsidR="002E7F47" w:rsidRPr="00E277F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2E7F47" w:rsidRPr="00E277F6">
        <w:rPr>
          <w:rFonts w:ascii="Arial" w:hAnsi="Arial" w:cs="Arial"/>
          <w:sz w:val="22"/>
          <w:szCs w:val="22"/>
        </w:rPr>
        <w:t>GnGnXF</w:t>
      </w:r>
      <w:proofErr w:type="spellEnd"/>
      <w:r w:rsidR="002E7F47" w:rsidRPr="00E277F6">
        <w:rPr>
          <w:rFonts w:ascii="Arial" w:hAnsi="Arial" w:cs="Arial"/>
          <w:sz w:val="22"/>
          <w:szCs w:val="22"/>
        </w:rPr>
        <w:t xml:space="preserve"> </w:t>
      </w:r>
      <w:r w:rsidR="007A6D02" w:rsidRPr="00E277F6">
        <w:rPr>
          <w:rFonts w:ascii="Arial" w:hAnsi="Arial" w:cs="Arial"/>
          <w:sz w:val="22"/>
          <w:szCs w:val="22"/>
        </w:rPr>
        <w:t xml:space="preserve">glycosylated mass from </w:t>
      </w:r>
      <w:r w:rsidR="006C5318" w:rsidRPr="00E277F6">
        <w:rPr>
          <w:rFonts w:ascii="Arial" w:hAnsi="Arial" w:cs="Arial"/>
          <w:sz w:val="22"/>
          <w:szCs w:val="22"/>
        </w:rPr>
        <w:t>149</w:t>
      </w:r>
      <w:r w:rsidR="007A6D02" w:rsidRPr="00E277F6">
        <w:rPr>
          <w:rFonts w:ascii="Arial" w:hAnsi="Arial" w:cs="Arial"/>
          <w:sz w:val="22"/>
          <w:szCs w:val="22"/>
        </w:rPr>
        <w:t xml:space="preserve">0–1600 m/z (B). Inset table summarizing </w:t>
      </w:r>
      <w:r w:rsidR="007A6D02" w:rsidRPr="00E277F6">
        <w:rPr>
          <w:rFonts w:ascii="Arial" w:hAnsi="Arial" w:cs="Arial"/>
          <w:i/>
          <w:iCs/>
          <w:sz w:val="22"/>
          <w:szCs w:val="22"/>
        </w:rPr>
        <w:t>N</w:t>
      </w:r>
      <w:r w:rsidR="007A6D02" w:rsidRPr="00E277F6">
        <w:rPr>
          <w:rFonts w:ascii="Arial" w:hAnsi="Arial" w:cs="Arial"/>
          <w:sz w:val="22"/>
          <w:szCs w:val="22"/>
        </w:rPr>
        <w:t xml:space="preserve">-glycosylation data, where </w:t>
      </w:r>
      <w:r w:rsidR="006C5318" w:rsidRPr="00E277F6">
        <w:rPr>
          <w:rFonts w:ascii="Arial" w:hAnsi="Arial" w:cs="Arial"/>
          <w:sz w:val="22"/>
          <w:szCs w:val="22"/>
        </w:rPr>
        <w:t>94.4</w:t>
      </w:r>
      <w:r w:rsidR="00396C2E" w:rsidRPr="00E277F6">
        <w:rPr>
          <w:rFonts w:ascii="Arial" w:hAnsi="Arial" w:cs="Arial"/>
          <w:sz w:val="22"/>
          <w:szCs w:val="22"/>
        </w:rPr>
        <w:t>5</w:t>
      </w:r>
      <w:r w:rsidR="007A6D02" w:rsidRPr="00E277F6">
        <w:rPr>
          <w:rFonts w:ascii="Arial" w:hAnsi="Arial" w:cs="Arial"/>
          <w:sz w:val="22"/>
          <w:szCs w:val="22"/>
        </w:rPr>
        <w:t>% of the molecule was not glycosylated.</w:t>
      </w:r>
    </w:p>
    <w:p w14:paraId="197B3FA1" w14:textId="77777777" w:rsidR="00FE5C06" w:rsidRPr="00E277F6" w:rsidRDefault="00FE5C06" w:rsidP="00EB2AF4">
      <w:pPr>
        <w:pStyle w:val="PlainText"/>
        <w:rPr>
          <w:rFonts w:ascii="Arial" w:hAnsi="Arial" w:cs="Arial"/>
          <w:sz w:val="22"/>
          <w:szCs w:val="22"/>
        </w:rPr>
      </w:pPr>
    </w:p>
    <w:sectPr w:rsidR="00FE5C06" w:rsidRPr="00E277F6" w:rsidSect="0026339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DC8"/>
    <w:rsid w:val="0000492A"/>
    <w:rsid w:val="00027098"/>
    <w:rsid w:val="000464C4"/>
    <w:rsid w:val="000735CF"/>
    <w:rsid w:val="0008645B"/>
    <w:rsid w:val="000970B4"/>
    <w:rsid w:val="00097DDB"/>
    <w:rsid w:val="000C62F9"/>
    <w:rsid w:val="00116B2C"/>
    <w:rsid w:val="00121FAC"/>
    <w:rsid w:val="00150D66"/>
    <w:rsid w:val="001710FF"/>
    <w:rsid w:val="0018220B"/>
    <w:rsid w:val="001A5A6F"/>
    <w:rsid w:val="001C416D"/>
    <w:rsid w:val="00263397"/>
    <w:rsid w:val="002A0F1C"/>
    <w:rsid w:val="002B014E"/>
    <w:rsid w:val="002D0DB7"/>
    <w:rsid w:val="002E7F47"/>
    <w:rsid w:val="003330AB"/>
    <w:rsid w:val="003710BE"/>
    <w:rsid w:val="003818D6"/>
    <w:rsid w:val="00393382"/>
    <w:rsid w:val="00396C2E"/>
    <w:rsid w:val="003A42E4"/>
    <w:rsid w:val="003B4F05"/>
    <w:rsid w:val="003D1842"/>
    <w:rsid w:val="003D3008"/>
    <w:rsid w:val="003E4A0A"/>
    <w:rsid w:val="0041089C"/>
    <w:rsid w:val="00424D6D"/>
    <w:rsid w:val="00447D8F"/>
    <w:rsid w:val="00455CB5"/>
    <w:rsid w:val="00474007"/>
    <w:rsid w:val="004979DE"/>
    <w:rsid w:val="004B0DC8"/>
    <w:rsid w:val="004B6619"/>
    <w:rsid w:val="004F0C4E"/>
    <w:rsid w:val="00503516"/>
    <w:rsid w:val="00507D09"/>
    <w:rsid w:val="0052199C"/>
    <w:rsid w:val="00574186"/>
    <w:rsid w:val="006004D4"/>
    <w:rsid w:val="00671FCB"/>
    <w:rsid w:val="00672255"/>
    <w:rsid w:val="006C065A"/>
    <w:rsid w:val="006C3316"/>
    <w:rsid w:val="006C5318"/>
    <w:rsid w:val="006C54CF"/>
    <w:rsid w:val="006D1B00"/>
    <w:rsid w:val="006E7647"/>
    <w:rsid w:val="007141B2"/>
    <w:rsid w:val="00731C33"/>
    <w:rsid w:val="00754A77"/>
    <w:rsid w:val="00766C9B"/>
    <w:rsid w:val="00775652"/>
    <w:rsid w:val="007A6D02"/>
    <w:rsid w:val="00823A4B"/>
    <w:rsid w:val="00914548"/>
    <w:rsid w:val="009261B1"/>
    <w:rsid w:val="009642BD"/>
    <w:rsid w:val="00983C6E"/>
    <w:rsid w:val="009843A6"/>
    <w:rsid w:val="009909BC"/>
    <w:rsid w:val="0099310F"/>
    <w:rsid w:val="00995CCC"/>
    <w:rsid w:val="009D61C7"/>
    <w:rsid w:val="00A34935"/>
    <w:rsid w:val="00A51D71"/>
    <w:rsid w:val="00A5574D"/>
    <w:rsid w:val="00A65A16"/>
    <w:rsid w:val="00A731D3"/>
    <w:rsid w:val="00A81B9D"/>
    <w:rsid w:val="00B00113"/>
    <w:rsid w:val="00B21737"/>
    <w:rsid w:val="00B30157"/>
    <w:rsid w:val="00B7072A"/>
    <w:rsid w:val="00B908A2"/>
    <w:rsid w:val="00BA01B2"/>
    <w:rsid w:val="00BB0862"/>
    <w:rsid w:val="00BD5810"/>
    <w:rsid w:val="00BE0782"/>
    <w:rsid w:val="00C51062"/>
    <w:rsid w:val="00C64149"/>
    <w:rsid w:val="00C85889"/>
    <w:rsid w:val="00CB1137"/>
    <w:rsid w:val="00CC71BB"/>
    <w:rsid w:val="00CE2B39"/>
    <w:rsid w:val="00CE4939"/>
    <w:rsid w:val="00CE568B"/>
    <w:rsid w:val="00CF45FC"/>
    <w:rsid w:val="00D0745A"/>
    <w:rsid w:val="00D15D58"/>
    <w:rsid w:val="00D27D4E"/>
    <w:rsid w:val="00D35551"/>
    <w:rsid w:val="00D572CB"/>
    <w:rsid w:val="00DC166F"/>
    <w:rsid w:val="00DD164B"/>
    <w:rsid w:val="00DE3855"/>
    <w:rsid w:val="00DF55F1"/>
    <w:rsid w:val="00E127D5"/>
    <w:rsid w:val="00E17A6C"/>
    <w:rsid w:val="00E21380"/>
    <w:rsid w:val="00E277F6"/>
    <w:rsid w:val="00E42117"/>
    <w:rsid w:val="00E8390F"/>
    <w:rsid w:val="00EA1F3B"/>
    <w:rsid w:val="00EB2AF4"/>
    <w:rsid w:val="00EC6340"/>
    <w:rsid w:val="00ED5D1E"/>
    <w:rsid w:val="00EE4F77"/>
    <w:rsid w:val="00EE5752"/>
    <w:rsid w:val="00EF75CB"/>
    <w:rsid w:val="00F0229C"/>
    <w:rsid w:val="00F20D6E"/>
    <w:rsid w:val="00F31F07"/>
    <w:rsid w:val="00F34BFB"/>
    <w:rsid w:val="00F606F2"/>
    <w:rsid w:val="00F628E3"/>
    <w:rsid w:val="00F8388B"/>
    <w:rsid w:val="00FC5C3E"/>
    <w:rsid w:val="00FE3E4E"/>
    <w:rsid w:val="00FE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2580"/>
  <w15:chartTrackingRefBased/>
  <w15:docId w15:val="{C47C6E9B-B63B-2E44-A629-13F19056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0D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0DC8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4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416D"/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table" w:styleId="TableGrid">
    <w:name w:val="Table Grid"/>
    <w:basedOn w:val="TableNormal"/>
    <w:uiPriority w:val="39"/>
    <w:rsid w:val="00DE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quencechunk">
    <w:name w:val="sequence__chunk"/>
    <w:basedOn w:val="DefaultParagraphFont"/>
    <w:rsid w:val="006D1B00"/>
  </w:style>
  <w:style w:type="paragraph" w:styleId="Revision">
    <w:name w:val="Revision"/>
    <w:hidden/>
    <w:uiPriority w:val="99"/>
    <w:semiHidden/>
    <w:rsid w:val="00424D6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55CB5"/>
    <w:pPr>
      <w:spacing w:line="240" w:lineRule="auto"/>
    </w:pPr>
    <w:rPr>
      <w:rFonts w:ascii="Calibri" w:eastAsia="Calibri" w:hAnsi="Calibri" w:cs="Angsana New"/>
      <w:sz w:val="20"/>
      <w:szCs w:val="25"/>
      <w:lang w:val="en-US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CB5"/>
    <w:rPr>
      <w:rFonts w:ascii="Calibri" w:eastAsia="Calibri" w:hAnsi="Calibri" w:cs="Angsana New"/>
      <w:sz w:val="20"/>
      <w:szCs w:val="25"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ob Suwanchaikasem</dc:creator>
  <cp:keywords/>
  <cp:lastModifiedBy>Baiya Phytopharm</cp:lastModifiedBy>
  <cp:revision>4</cp:revision>
  <dcterms:created xsi:type="dcterms:W3CDTF">2024-12-21T03:11:00Z</dcterms:created>
  <dcterms:modified xsi:type="dcterms:W3CDTF">2024-12-21T03:33:00Z</dcterms:modified>
</cp:coreProperties>
</file>